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6A2E" w:rsidRDefault="00997159" w:rsidP="00DD15B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DD15B8" w:rsidRPr="00DD15B8">
        <w:rPr>
          <w:rFonts w:ascii="Times New Roman" w:hAnsi="Times New Roman" w:cs="Times New Roman"/>
          <w:b/>
          <w:sz w:val="24"/>
          <w:szCs w:val="24"/>
        </w:rPr>
        <w:t>: The classification of infection intensity according to socio-demographic characteristics of the under-fives (n=385)</w:t>
      </w:r>
    </w:p>
    <w:tbl>
      <w:tblPr>
        <w:tblStyle w:val="TableGrid"/>
        <w:tblW w:w="836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1843"/>
        <w:gridCol w:w="1984"/>
        <w:gridCol w:w="1418"/>
      </w:tblGrid>
      <w:tr w:rsidR="00DD15B8" w:rsidTr="00DD15B8">
        <w:trPr>
          <w:trHeight w:val="990"/>
        </w:trPr>
        <w:tc>
          <w:tcPr>
            <w:tcW w:w="2268" w:type="dxa"/>
            <w:vMerge w:val="restart"/>
          </w:tcPr>
          <w:p w:rsidR="00DD15B8" w:rsidRDefault="00DD15B8" w:rsidP="00E118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6C9">
              <w:rPr>
                <w:rFonts w:ascii="Times New Roman" w:hAnsi="Times New Roman" w:cs="Times New Roman"/>
                <w:b/>
                <w:sz w:val="24"/>
                <w:szCs w:val="24"/>
              </w:rPr>
              <w:t>Socio-demographics</w:t>
            </w:r>
          </w:p>
        </w:tc>
        <w:tc>
          <w:tcPr>
            <w:tcW w:w="851" w:type="dxa"/>
            <w:vMerge w:val="restart"/>
          </w:tcPr>
          <w:p w:rsidR="00DD15B8" w:rsidRDefault="00DD15B8" w:rsidP="00E118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6C9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3827" w:type="dxa"/>
            <w:gridSpan w:val="2"/>
          </w:tcPr>
          <w:p w:rsidR="00DD15B8" w:rsidRDefault="00DD15B8" w:rsidP="00E118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5B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.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A15B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aematobium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nsity </w:t>
            </w:r>
          </w:p>
        </w:tc>
        <w:tc>
          <w:tcPr>
            <w:tcW w:w="1418" w:type="dxa"/>
            <w:vMerge w:val="restart"/>
          </w:tcPr>
          <w:p w:rsidR="00DD15B8" w:rsidRDefault="00DD15B8" w:rsidP="00E118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6C9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DD15B8" w:rsidTr="00DD15B8">
        <w:trPr>
          <w:trHeight w:val="990"/>
        </w:trPr>
        <w:tc>
          <w:tcPr>
            <w:tcW w:w="2268" w:type="dxa"/>
            <w:vMerge/>
          </w:tcPr>
          <w:p w:rsidR="00DD15B8" w:rsidRPr="00BA56C9" w:rsidRDefault="00DD15B8" w:rsidP="00E118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:rsidR="00DD15B8" w:rsidRPr="00BA56C9" w:rsidRDefault="00DD15B8" w:rsidP="00E118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:rsidR="00DD15B8" w:rsidRDefault="00DD15B8" w:rsidP="00E118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2A9">
              <w:rPr>
                <w:rFonts w:ascii="Times New Roman" w:hAnsi="Times New Roman" w:cs="Times New Roman"/>
                <w:b/>
                <w:sz w:val="24"/>
                <w:szCs w:val="24"/>
              </w:rPr>
              <w:t>Light intensity</w:t>
            </w:r>
          </w:p>
          <w:p w:rsidR="00DD15B8" w:rsidRPr="000722A9" w:rsidRDefault="009B323C" w:rsidP="00DD15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(</w:t>
            </w:r>
            <w:r w:rsidR="00DD15B8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1984" w:type="dxa"/>
          </w:tcPr>
          <w:p w:rsidR="00DD15B8" w:rsidRDefault="00DD15B8" w:rsidP="00E118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eavy intensity </w:t>
            </w:r>
          </w:p>
          <w:p w:rsidR="00DD15B8" w:rsidRDefault="00DD15B8" w:rsidP="00E118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</w:t>
            </w:r>
            <w:r w:rsidR="009B323C">
              <w:rPr>
                <w:rFonts w:ascii="Times New Roman" w:hAnsi="Times New Roman" w:cs="Times New Roman"/>
                <w:b/>
                <w:sz w:val="24"/>
                <w:szCs w:val="24"/>
              </w:rPr>
              <w:t>n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1418" w:type="dxa"/>
            <w:vMerge/>
          </w:tcPr>
          <w:p w:rsidR="00DD15B8" w:rsidRPr="00BA56C9" w:rsidRDefault="00DD15B8" w:rsidP="00E118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D15B8" w:rsidTr="00DD15B8">
        <w:trPr>
          <w:trHeight w:val="273"/>
        </w:trPr>
        <w:tc>
          <w:tcPr>
            <w:tcW w:w="2268" w:type="dxa"/>
          </w:tcPr>
          <w:p w:rsidR="00DD15B8" w:rsidRDefault="00DD15B8" w:rsidP="00E118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6C9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the children</w:t>
            </w:r>
          </w:p>
        </w:tc>
        <w:tc>
          <w:tcPr>
            <w:tcW w:w="851" w:type="dxa"/>
          </w:tcPr>
          <w:p w:rsidR="00DD15B8" w:rsidRPr="00BA56C9" w:rsidRDefault="00DD15B8" w:rsidP="00E118F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gridSpan w:val="2"/>
          </w:tcPr>
          <w:p w:rsidR="00DD15B8" w:rsidRDefault="00DD15B8" w:rsidP="00E118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DD15B8" w:rsidRDefault="00DD15B8" w:rsidP="00E118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D15B8" w:rsidRPr="00F35703" w:rsidTr="00DD15B8">
        <w:trPr>
          <w:trHeight w:val="277"/>
        </w:trPr>
        <w:tc>
          <w:tcPr>
            <w:tcW w:w="2268" w:type="dxa"/>
          </w:tcPr>
          <w:p w:rsidR="00DD15B8" w:rsidRDefault="00DD15B8" w:rsidP="00E118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851" w:type="dxa"/>
          </w:tcPr>
          <w:p w:rsidR="00DD15B8" w:rsidRPr="00BA56C9" w:rsidRDefault="00DD15B8" w:rsidP="00E118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43" w:type="dxa"/>
          </w:tcPr>
          <w:p w:rsidR="00DD15B8" w:rsidRDefault="00DD15B8" w:rsidP="00E118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(63.6)</w:t>
            </w:r>
          </w:p>
        </w:tc>
        <w:tc>
          <w:tcPr>
            <w:tcW w:w="1984" w:type="dxa"/>
          </w:tcPr>
          <w:p w:rsidR="00DD15B8" w:rsidRPr="00CD0B8E" w:rsidRDefault="00DD15B8" w:rsidP="00E118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(36.4)</w:t>
            </w:r>
          </w:p>
        </w:tc>
        <w:tc>
          <w:tcPr>
            <w:tcW w:w="1418" w:type="dxa"/>
          </w:tcPr>
          <w:p w:rsidR="00DD15B8" w:rsidRPr="00CD0B8E" w:rsidRDefault="00DD15B8" w:rsidP="00E118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*</w:t>
            </w:r>
          </w:p>
        </w:tc>
      </w:tr>
      <w:tr w:rsidR="00DD15B8" w:rsidRPr="00F35703" w:rsidTr="00DD15B8">
        <w:trPr>
          <w:trHeight w:val="267"/>
        </w:trPr>
        <w:tc>
          <w:tcPr>
            <w:tcW w:w="2268" w:type="dxa"/>
          </w:tcPr>
          <w:p w:rsidR="00DD15B8" w:rsidRPr="00CD0B8E" w:rsidRDefault="00DD15B8" w:rsidP="00E118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0B8E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851" w:type="dxa"/>
          </w:tcPr>
          <w:p w:rsidR="00DD15B8" w:rsidRPr="00BA56C9" w:rsidRDefault="00DD15B8" w:rsidP="00E118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43" w:type="dxa"/>
          </w:tcPr>
          <w:p w:rsidR="00DD15B8" w:rsidRPr="00CD0B8E" w:rsidRDefault="00DD15B8" w:rsidP="00E118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(87.5)</w:t>
            </w:r>
          </w:p>
        </w:tc>
        <w:tc>
          <w:tcPr>
            <w:tcW w:w="1984" w:type="dxa"/>
          </w:tcPr>
          <w:p w:rsidR="00DD15B8" w:rsidRPr="00CD0B8E" w:rsidRDefault="00DD15B8" w:rsidP="00E118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12.5)</w:t>
            </w:r>
          </w:p>
        </w:tc>
        <w:tc>
          <w:tcPr>
            <w:tcW w:w="1418" w:type="dxa"/>
          </w:tcPr>
          <w:p w:rsidR="00DD15B8" w:rsidRPr="00CD0B8E" w:rsidRDefault="00DD15B8" w:rsidP="00E118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5B8" w:rsidTr="00DD15B8">
        <w:trPr>
          <w:trHeight w:val="399"/>
        </w:trPr>
        <w:tc>
          <w:tcPr>
            <w:tcW w:w="2268" w:type="dxa"/>
          </w:tcPr>
          <w:p w:rsidR="00DD15B8" w:rsidRDefault="00DD15B8" w:rsidP="00E118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  (months</w:t>
            </w:r>
            <w:r w:rsidRPr="00BA56C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the children</w:t>
            </w:r>
          </w:p>
        </w:tc>
        <w:tc>
          <w:tcPr>
            <w:tcW w:w="851" w:type="dxa"/>
          </w:tcPr>
          <w:p w:rsidR="00DD15B8" w:rsidRPr="00BA56C9" w:rsidRDefault="00DD15B8" w:rsidP="00E118F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gridSpan w:val="2"/>
          </w:tcPr>
          <w:p w:rsidR="00DD15B8" w:rsidRDefault="00DD15B8" w:rsidP="00E118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DD15B8" w:rsidRDefault="00DD15B8" w:rsidP="00E118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D15B8" w:rsidRPr="00F35703" w:rsidTr="00DD15B8">
        <w:trPr>
          <w:trHeight w:val="265"/>
        </w:trPr>
        <w:tc>
          <w:tcPr>
            <w:tcW w:w="2268" w:type="dxa"/>
          </w:tcPr>
          <w:p w:rsidR="00DD15B8" w:rsidRDefault="00DD15B8" w:rsidP="00E118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-35 (Young children)</w:t>
            </w:r>
          </w:p>
        </w:tc>
        <w:tc>
          <w:tcPr>
            <w:tcW w:w="851" w:type="dxa"/>
          </w:tcPr>
          <w:p w:rsidR="00DD15B8" w:rsidRPr="00BA56C9" w:rsidRDefault="00DD15B8" w:rsidP="00E118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43" w:type="dxa"/>
          </w:tcPr>
          <w:p w:rsidR="00DD15B8" w:rsidRDefault="00DD15B8" w:rsidP="00E118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(92.9)</w:t>
            </w:r>
          </w:p>
        </w:tc>
        <w:tc>
          <w:tcPr>
            <w:tcW w:w="1984" w:type="dxa"/>
          </w:tcPr>
          <w:p w:rsidR="00DD15B8" w:rsidRDefault="00DD15B8" w:rsidP="00E118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(7.1)</w:t>
            </w:r>
          </w:p>
        </w:tc>
        <w:tc>
          <w:tcPr>
            <w:tcW w:w="1418" w:type="dxa"/>
          </w:tcPr>
          <w:p w:rsidR="00DD15B8" w:rsidRDefault="00DD15B8" w:rsidP="00E118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</w:tr>
      <w:tr w:rsidR="00DD15B8" w:rsidRPr="00F35703" w:rsidTr="00DD15B8">
        <w:trPr>
          <w:trHeight w:val="268"/>
        </w:trPr>
        <w:tc>
          <w:tcPr>
            <w:tcW w:w="2268" w:type="dxa"/>
          </w:tcPr>
          <w:p w:rsidR="00DD15B8" w:rsidRDefault="00DD15B8" w:rsidP="00E118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-59 (Preschoolers)</w:t>
            </w:r>
          </w:p>
        </w:tc>
        <w:tc>
          <w:tcPr>
            <w:tcW w:w="851" w:type="dxa"/>
          </w:tcPr>
          <w:p w:rsidR="00DD15B8" w:rsidRPr="00BA56C9" w:rsidRDefault="00DD15B8" w:rsidP="00E118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843" w:type="dxa"/>
          </w:tcPr>
          <w:p w:rsidR="00DD15B8" w:rsidRDefault="00DD15B8" w:rsidP="00E118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(70.6)</w:t>
            </w:r>
          </w:p>
        </w:tc>
        <w:tc>
          <w:tcPr>
            <w:tcW w:w="1984" w:type="dxa"/>
          </w:tcPr>
          <w:p w:rsidR="00DD15B8" w:rsidRDefault="00DD15B8" w:rsidP="00E118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(29.4)</w:t>
            </w:r>
          </w:p>
        </w:tc>
        <w:tc>
          <w:tcPr>
            <w:tcW w:w="1418" w:type="dxa"/>
          </w:tcPr>
          <w:p w:rsidR="00DD15B8" w:rsidRDefault="00DD15B8" w:rsidP="00E118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5B8" w:rsidRPr="00704A66" w:rsidTr="00DD15B8">
        <w:trPr>
          <w:trHeight w:val="557"/>
        </w:trPr>
        <w:tc>
          <w:tcPr>
            <w:tcW w:w="2268" w:type="dxa"/>
          </w:tcPr>
          <w:p w:rsidR="00DD15B8" w:rsidRPr="00704A66" w:rsidRDefault="00DD15B8" w:rsidP="00E118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A66">
              <w:rPr>
                <w:rFonts w:ascii="Times New Roman" w:hAnsi="Times New Roman" w:cs="Times New Roman"/>
                <w:b/>
                <w:sz w:val="24"/>
                <w:szCs w:val="24"/>
              </w:rPr>
              <w:t>Wards of the residency</w:t>
            </w:r>
          </w:p>
        </w:tc>
        <w:tc>
          <w:tcPr>
            <w:tcW w:w="851" w:type="dxa"/>
          </w:tcPr>
          <w:p w:rsidR="00DD15B8" w:rsidRPr="00704A66" w:rsidRDefault="00DD15B8" w:rsidP="00E118F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gridSpan w:val="2"/>
          </w:tcPr>
          <w:p w:rsidR="00DD15B8" w:rsidRPr="00704A66" w:rsidRDefault="00DD15B8" w:rsidP="00E118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DD15B8" w:rsidRPr="00704A66" w:rsidRDefault="00DD15B8" w:rsidP="00E118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D15B8" w:rsidRPr="0093412E" w:rsidTr="00DD15B8">
        <w:trPr>
          <w:trHeight w:val="267"/>
        </w:trPr>
        <w:tc>
          <w:tcPr>
            <w:tcW w:w="2268" w:type="dxa"/>
          </w:tcPr>
          <w:p w:rsidR="00DD15B8" w:rsidRPr="00704A66" w:rsidRDefault="00DD15B8" w:rsidP="00E11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A66">
              <w:rPr>
                <w:rFonts w:ascii="Times New Roman" w:hAnsi="Times New Roman" w:cs="Times New Roman"/>
                <w:sz w:val="24"/>
                <w:szCs w:val="24"/>
              </w:rPr>
              <w:t xml:space="preserve">Longa </w:t>
            </w:r>
          </w:p>
        </w:tc>
        <w:tc>
          <w:tcPr>
            <w:tcW w:w="851" w:type="dxa"/>
          </w:tcPr>
          <w:p w:rsidR="00DD15B8" w:rsidRPr="00704A66" w:rsidRDefault="00DD15B8" w:rsidP="00E118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843" w:type="dxa"/>
          </w:tcPr>
          <w:p w:rsidR="00DD15B8" w:rsidRPr="00704A66" w:rsidRDefault="00DD15B8" w:rsidP="00E118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(74.4)</w:t>
            </w:r>
          </w:p>
        </w:tc>
        <w:tc>
          <w:tcPr>
            <w:tcW w:w="1984" w:type="dxa"/>
          </w:tcPr>
          <w:p w:rsidR="00DD15B8" w:rsidRPr="00704A66" w:rsidRDefault="00DD15B8" w:rsidP="00E118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(25.6)</w:t>
            </w:r>
          </w:p>
        </w:tc>
        <w:tc>
          <w:tcPr>
            <w:tcW w:w="1418" w:type="dxa"/>
          </w:tcPr>
          <w:p w:rsidR="00DD15B8" w:rsidRPr="00704A66" w:rsidRDefault="00DD15B8" w:rsidP="00E118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DD15B8" w:rsidRPr="00704A66" w:rsidTr="00DD15B8">
        <w:trPr>
          <w:trHeight w:val="257"/>
        </w:trPr>
        <w:tc>
          <w:tcPr>
            <w:tcW w:w="2268" w:type="dxa"/>
          </w:tcPr>
          <w:p w:rsidR="00DD15B8" w:rsidRPr="00704A66" w:rsidRDefault="00DD15B8" w:rsidP="00E11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A66">
              <w:rPr>
                <w:rFonts w:ascii="Times New Roman" w:hAnsi="Times New Roman" w:cs="Times New Roman"/>
                <w:sz w:val="24"/>
                <w:szCs w:val="24"/>
              </w:rPr>
              <w:t xml:space="preserve">Nyengedi </w:t>
            </w:r>
          </w:p>
        </w:tc>
        <w:tc>
          <w:tcPr>
            <w:tcW w:w="851" w:type="dxa"/>
          </w:tcPr>
          <w:p w:rsidR="00DD15B8" w:rsidRPr="00704A66" w:rsidRDefault="00DD15B8" w:rsidP="00E118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</w:tcPr>
          <w:p w:rsidR="00DD15B8" w:rsidRPr="00704A66" w:rsidRDefault="00DD15B8" w:rsidP="00E118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(76.9)</w:t>
            </w:r>
          </w:p>
        </w:tc>
        <w:tc>
          <w:tcPr>
            <w:tcW w:w="1984" w:type="dxa"/>
          </w:tcPr>
          <w:p w:rsidR="00DD15B8" w:rsidRPr="00704A66" w:rsidRDefault="00DD15B8" w:rsidP="00E118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(23.1)</w:t>
            </w:r>
          </w:p>
        </w:tc>
        <w:tc>
          <w:tcPr>
            <w:tcW w:w="1418" w:type="dxa"/>
          </w:tcPr>
          <w:p w:rsidR="00DD15B8" w:rsidRPr="00704A66" w:rsidRDefault="00DD15B8" w:rsidP="00E118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5B8" w:rsidRPr="00704A66" w:rsidTr="00DD15B8">
        <w:trPr>
          <w:trHeight w:val="261"/>
        </w:trPr>
        <w:tc>
          <w:tcPr>
            <w:tcW w:w="2268" w:type="dxa"/>
          </w:tcPr>
          <w:p w:rsidR="00DD15B8" w:rsidRPr="00704A66" w:rsidRDefault="00DD15B8" w:rsidP="00E11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A66">
              <w:rPr>
                <w:rFonts w:ascii="Times New Roman" w:hAnsi="Times New Roman" w:cs="Times New Roman"/>
                <w:sz w:val="24"/>
                <w:szCs w:val="24"/>
              </w:rPr>
              <w:t xml:space="preserve">Nyangamara </w:t>
            </w:r>
          </w:p>
        </w:tc>
        <w:tc>
          <w:tcPr>
            <w:tcW w:w="851" w:type="dxa"/>
          </w:tcPr>
          <w:p w:rsidR="00DD15B8" w:rsidRPr="00704A66" w:rsidRDefault="00DD15B8" w:rsidP="00E118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</w:tcPr>
          <w:p w:rsidR="00DD15B8" w:rsidRPr="00704A66" w:rsidRDefault="00DD15B8" w:rsidP="00E118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(77.8)</w:t>
            </w:r>
          </w:p>
        </w:tc>
        <w:tc>
          <w:tcPr>
            <w:tcW w:w="1984" w:type="dxa"/>
          </w:tcPr>
          <w:p w:rsidR="00DD15B8" w:rsidRPr="00704A66" w:rsidRDefault="00DD15B8" w:rsidP="00E118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22.2)</w:t>
            </w:r>
          </w:p>
        </w:tc>
        <w:tc>
          <w:tcPr>
            <w:tcW w:w="1418" w:type="dxa"/>
          </w:tcPr>
          <w:p w:rsidR="00DD15B8" w:rsidRPr="00704A66" w:rsidRDefault="00DD15B8" w:rsidP="00E118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D15B8" w:rsidRDefault="00DD15B8" w:rsidP="00DD15B8">
      <w:r w:rsidRPr="00704A66">
        <w:rPr>
          <w:rFonts w:ascii="Times New Roman" w:eastAsia="Times New Roman" w:hAnsi="Times New Roman" w:cs="Times New Roman"/>
          <w:bCs/>
          <w:sz w:val="24"/>
          <w:szCs w:val="24"/>
        </w:rPr>
        <w:t>*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tatistically significant (p&lt;0.0</w:t>
      </w:r>
      <w:r w:rsidRPr="00704A66">
        <w:rPr>
          <w:rFonts w:ascii="Times New Roman" w:eastAsia="Times New Roman" w:hAnsi="Times New Roman" w:cs="Times New Roman"/>
          <w:bCs/>
          <w:sz w:val="24"/>
          <w:szCs w:val="24"/>
        </w:rPr>
        <w:t>5)</w:t>
      </w:r>
    </w:p>
    <w:p w:rsidR="00DD15B8" w:rsidRPr="00DD15B8" w:rsidRDefault="00DD15B8">
      <w:pPr>
        <w:rPr>
          <w:rFonts w:ascii="Times New Roman" w:hAnsi="Times New Roman" w:cs="Times New Roman"/>
          <w:b/>
          <w:sz w:val="24"/>
          <w:szCs w:val="24"/>
        </w:rPr>
      </w:pPr>
    </w:p>
    <w:sectPr w:rsidR="00DD15B8" w:rsidRPr="00DD15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5B8"/>
    <w:rsid w:val="00396A2E"/>
    <w:rsid w:val="007B23B6"/>
    <w:rsid w:val="00997159"/>
    <w:rsid w:val="009B323C"/>
    <w:rsid w:val="009D3654"/>
    <w:rsid w:val="00DD1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C97140-DF72-4503-BA0C-5B6A64437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5B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MUSHI</dc:creator>
  <cp:keywords/>
  <dc:description/>
  <cp:lastModifiedBy>VIVIAN MUSHI</cp:lastModifiedBy>
  <cp:revision>2</cp:revision>
  <dcterms:created xsi:type="dcterms:W3CDTF">2022-04-04T14:42:00Z</dcterms:created>
  <dcterms:modified xsi:type="dcterms:W3CDTF">2022-04-04T14:42:00Z</dcterms:modified>
</cp:coreProperties>
</file>